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DC5" w:rsidRPr="00FC6E3F" w:rsidRDefault="008E55AE" w:rsidP="00D67DC5">
      <w:pPr>
        <w:jc w:val="center"/>
        <w:rPr>
          <w:rFonts w:ascii="Times New Roman" w:hAnsi="Times New Roman" w:cs="Times New Roman"/>
          <w:sz w:val="20"/>
          <w:szCs w:val="20"/>
        </w:rPr>
      </w:pPr>
      <w:r w:rsidRPr="008E55AE">
        <w:rPr>
          <w:rFonts w:ascii="Times New Roman" w:hAnsi="Times New Roman" w:cs="Times New Roman"/>
          <w:sz w:val="20"/>
          <w:szCs w:val="20"/>
        </w:rPr>
        <w:t>S1 Tabl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D67DC5" w:rsidRPr="00FC6E3F">
        <w:rPr>
          <w:rFonts w:ascii="Times New Roman" w:hAnsi="Times New Roman" w:cs="Times New Roman"/>
          <w:sz w:val="20"/>
          <w:szCs w:val="20"/>
        </w:rPr>
        <w:t>Sex-age- death probabilities (3-months)*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2814"/>
        <w:gridCol w:w="2035"/>
      </w:tblGrid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center"/>
          </w:tcPr>
          <w:p w:rsidR="00D67DC5" w:rsidRPr="00FC6E3F" w:rsidRDefault="00D67DC5" w:rsidP="00EA2EF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814" w:type="dxa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035" w:type="dxa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~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1493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1104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~4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124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097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~9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058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037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~14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065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042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~19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095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037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~24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093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039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~29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154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070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~34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211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093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~39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269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116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~44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521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220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~49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646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278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~54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1365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598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~59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1712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0726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~64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3074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1512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~69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4938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2655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~74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7525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4351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~79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11928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45"/>
            <w:bookmarkStart w:id="1" w:name="OLE_LINK46"/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08110</w:t>
            </w:r>
            <w:bookmarkEnd w:id="0"/>
            <w:bookmarkEnd w:id="1"/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~84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21972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16312</w:t>
            </w:r>
          </w:p>
        </w:tc>
      </w:tr>
      <w:tr w:rsidR="00D67DC5" w:rsidRPr="00FC6E3F" w:rsidTr="00EA2EFD">
        <w:trPr>
          <w:jc w:val="center"/>
        </w:trPr>
        <w:tc>
          <w:tcPr>
            <w:tcW w:w="992" w:type="dxa"/>
            <w:shd w:val="clear" w:color="auto" w:fill="auto"/>
            <w:vAlign w:val="bottom"/>
          </w:tcPr>
          <w:p w:rsidR="00D67DC5" w:rsidRPr="00FC6E3F" w:rsidRDefault="00D67DC5" w:rsidP="00EA2E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~</w:t>
            </w:r>
          </w:p>
        </w:tc>
        <w:tc>
          <w:tcPr>
            <w:tcW w:w="2814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47841</w:t>
            </w:r>
          </w:p>
        </w:tc>
        <w:tc>
          <w:tcPr>
            <w:tcW w:w="2035" w:type="dxa"/>
            <w:shd w:val="clear" w:color="auto" w:fill="auto"/>
            <w:vAlign w:val="center"/>
          </w:tcPr>
          <w:p w:rsidR="00D67DC5" w:rsidRPr="00FC6E3F" w:rsidRDefault="00D67DC5" w:rsidP="00EA2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47"/>
            <w:bookmarkStart w:id="3" w:name="OLE_LINK48"/>
            <w:r w:rsidRPr="00FC6E3F">
              <w:rPr>
                <w:rFonts w:ascii="Times New Roman" w:hAnsi="Times New Roman" w:cs="Times New Roman"/>
                <w:sz w:val="20"/>
                <w:szCs w:val="20"/>
              </w:rPr>
              <w:t>0.039780</w:t>
            </w:r>
            <w:bookmarkEnd w:id="2"/>
            <w:bookmarkEnd w:id="3"/>
          </w:p>
        </w:tc>
      </w:tr>
    </w:tbl>
    <w:p w:rsidR="00D67DC5" w:rsidRDefault="00D67DC5" w:rsidP="00D67DC5">
      <w:pPr>
        <w:ind w:left="360"/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</w:rPr>
        <w:t>*</w:t>
      </w:r>
      <w:r>
        <w:t xml:space="preserve"> </w:t>
      </w:r>
      <w:r w:rsidR="00FC6E3F" w:rsidRPr="00FC6E3F">
        <w:rPr>
          <w:rFonts w:ascii="Times New Roman" w:hAnsi="Times New Roman" w:cs="Times New Roman"/>
          <w:sz w:val="20"/>
          <w:szCs w:val="20"/>
        </w:rPr>
        <w:t>T</w:t>
      </w:r>
      <w:r w:rsidRPr="00FC6E3F">
        <w:rPr>
          <w:rFonts w:ascii="Times New Roman" w:hAnsi="Times New Roman" w:cs="Times New Roman"/>
          <w:sz w:val="20"/>
          <w:szCs w:val="20"/>
        </w:rPr>
        <w:t>he annual death probabilities was changed to 3-months death probabilities by using conversion formula</w:t>
      </w:r>
      <w:r>
        <w:rPr>
          <w:rFonts w:ascii="Times New Roman" w:hAnsi="Times New Roman" w:cs="Times New Roman"/>
        </w:rPr>
        <w:t xml:space="preserve">: </w:t>
      </w:r>
      <w:r w:rsidRPr="00D67DC5">
        <w:rPr>
          <w:rFonts w:ascii="Times New Roman" w:hAnsi="Times New Roman" w:cs="Times New Roman"/>
          <w:sz w:val="20"/>
          <w:szCs w:val="20"/>
        </w:rPr>
        <w:object w:dxaOrig="106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.15pt;height:15.7pt" o:ole="">
            <v:imagedata r:id="rId7" o:title=""/>
          </v:shape>
          <o:OLEObject Type="Embed" ProgID="Equation.DSMT4" ShapeID="_x0000_i1025" DrawAspect="Content" ObjectID="_1584699963" r:id="rId8"/>
        </w:object>
      </w:r>
    </w:p>
    <w:p w:rsidR="003368D8" w:rsidRDefault="003368D8" w:rsidP="00D67DC5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451DC2" w:rsidRDefault="00451DC2" w:rsidP="00D67DC5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451DC2" w:rsidRDefault="00451DC2" w:rsidP="00D67DC5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451DC2" w:rsidRDefault="00451DC2" w:rsidP="00D67DC5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451DC2" w:rsidRDefault="00451DC2" w:rsidP="00D67DC5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451DC2" w:rsidRDefault="00451DC2" w:rsidP="00D67DC5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451DC2" w:rsidRDefault="00451DC2" w:rsidP="00D67DC5">
      <w:pPr>
        <w:ind w:left="360"/>
        <w:rPr>
          <w:rFonts w:ascii="Times New Roman" w:hAnsi="Times New Roman" w:cs="Times New Roman"/>
          <w:sz w:val="20"/>
          <w:szCs w:val="20"/>
        </w:rPr>
      </w:pPr>
      <w:bookmarkStart w:id="4" w:name="_GoBack"/>
      <w:bookmarkEnd w:id="4"/>
    </w:p>
    <w:sectPr w:rsidR="00451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493F" w:rsidRDefault="00A3493F" w:rsidP="008E55AE">
      <w:r>
        <w:separator/>
      </w:r>
    </w:p>
  </w:endnote>
  <w:endnote w:type="continuationSeparator" w:id="0">
    <w:p w:rsidR="00A3493F" w:rsidRDefault="00A3493F" w:rsidP="008E5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493F" w:rsidRDefault="00A3493F" w:rsidP="008E55AE">
      <w:r>
        <w:separator/>
      </w:r>
    </w:p>
  </w:footnote>
  <w:footnote w:type="continuationSeparator" w:id="0">
    <w:p w:rsidR="00A3493F" w:rsidRDefault="00A3493F" w:rsidP="008E55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5F6033"/>
    <w:multiLevelType w:val="hybridMultilevel"/>
    <w:tmpl w:val="EA38FA1A"/>
    <w:lvl w:ilvl="0" w:tplc="6548EEC0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>
    <w:nsid w:val="690120D8"/>
    <w:multiLevelType w:val="hybridMultilevel"/>
    <w:tmpl w:val="96223894"/>
    <w:lvl w:ilvl="0" w:tplc="5D98E4B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1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wtdaddfqafzvkeattnxesxlptv59wtatfwv&quot;&gt;My EndNote Library&lt;record-ids&gt;&lt;item&gt;460&lt;/item&gt;&lt;/record-ids&gt;&lt;/item&gt;&lt;/Libraries&gt;"/>
  </w:docVars>
  <w:rsids>
    <w:rsidRoot w:val="00D67DC5"/>
    <w:rsid w:val="003368D8"/>
    <w:rsid w:val="0033690E"/>
    <w:rsid w:val="003A73D7"/>
    <w:rsid w:val="00451DC2"/>
    <w:rsid w:val="007777BE"/>
    <w:rsid w:val="008E55AE"/>
    <w:rsid w:val="009C4EDA"/>
    <w:rsid w:val="00A3493F"/>
    <w:rsid w:val="00B323C1"/>
    <w:rsid w:val="00D67DC5"/>
    <w:rsid w:val="00D7432D"/>
    <w:rsid w:val="00E745FB"/>
    <w:rsid w:val="00EE5FBB"/>
    <w:rsid w:val="00FC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758F48-AA1B-422A-A413-F7614A6DA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7D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D67DC5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D67DC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67DC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67DC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67DC5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D67DC5"/>
    <w:rPr>
      <w:color w:val="0563C1" w:themeColor="hyperlink"/>
      <w:u w:val="single"/>
    </w:rPr>
  </w:style>
  <w:style w:type="table" w:customStyle="1" w:styleId="1">
    <w:name w:val="网格型1"/>
    <w:basedOn w:val="a1"/>
    <w:next w:val="a3"/>
    <w:uiPriority w:val="39"/>
    <w:rsid w:val="00451D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8E5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8E55AE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8E5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8E55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dong du</dc:creator>
  <cp:keywords/>
  <dc:description/>
  <cp:lastModifiedBy>xudong du</cp:lastModifiedBy>
  <cp:revision>7</cp:revision>
  <dcterms:created xsi:type="dcterms:W3CDTF">2018-03-15T06:00:00Z</dcterms:created>
  <dcterms:modified xsi:type="dcterms:W3CDTF">2018-04-08T05:35:00Z</dcterms:modified>
</cp:coreProperties>
</file>